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1B758" w14:textId="0657CB8C" w:rsidR="001960A5" w:rsidRPr="00210E9E" w:rsidRDefault="00987DED" w:rsidP="001960A5">
      <w:pPr>
        <w:rPr>
          <w:rFonts w:ascii="Cambria" w:hAnsi="Cambria"/>
          <w:b/>
          <w:sz w:val="20"/>
          <w:szCs w:val="20"/>
          <w:lang w:val="en-GB"/>
        </w:rPr>
      </w:pPr>
      <w:r>
        <w:rPr>
          <w:rFonts w:ascii="Cambria" w:hAnsi="Cambria"/>
          <w:b/>
          <w:sz w:val="20"/>
          <w:szCs w:val="20"/>
          <w:lang w:val="en-GB"/>
        </w:rPr>
        <w:t>S</w:t>
      </w:r>
      <w:r w:rsidR="009B0DAF" w:rsidRPr="00210E9E">
        <w:rPr>
          <w:rFonts w:ascii="Cambria" w:hAnsi="Cambria"/>
          <w:b/>
          <w:sz w:val="20"/>
          <w:szCs w:val="20"/>
          <w:lang w:val="en-GB"/>
        </w:rPr>
        <w:t>3</w:t>
      </w:r>
      <w:r w:rsidR="00345ECC" w:rsidRPr="00345ECC">
        <w:rPr>
          <w:rFonts w:ascii="Cambria" w:hAnsi="Cambria"/>
          <w:b/>
          <w:sz w:val="20"/>
          <w:szCs w:val="20"/>
          <w:lang w:val="en-GB"/>
        </w:rPr>
        <w:t xml:space="preserve"> </w:t>
      </w:r>
      <w:r w:rsidR="00345ECC" w:rsidRPr="00210E9E">
        <w:rPr>
          <w:rFonts w:ascii="Cambria" w:hAnsi="Cambria"/>
          <w:b/>
          <w:sz w:val="20"/>
          <w:szCs w:val="20"/>
          <w:lang w:val="en-GB"/>
        </w:rPr>
        <w:t>Table</w:t>
      </w:r>
      <w:bookmarkStart w:id="0" w:name="_GoBack"/>
      <w:bookmarkEnd w:id="0"/>
      <w:r w:rsidR="001960A5" w:rsidRPr="00210E9E">
        <w:rPr>
          <w:rFonts w:ascii="Cambria" w:hAnsi="Cambria"/>
          <w:b/>
          <w:sz w:val="20"/>
          <w:szCs w:val="20"/>
          <w:lang w:val="en-GB"/>
        </w:rPr>
        <w:t>: Characteristics of the sons and parents according to quintiles of sons’ BMI (in the subset with fathers’ BMI data).</w:t>
      </w:r>
    </w:p>
    <w:tbl>
      <w:tblPr>
        <w:tblW w:w="927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8"/>
        <w:gridCol w:w="2410"/>
        <w:gridCol w:w="709"/>
        <w:gridCol w:w="709"/>
        <w:gridCol w:w="709"/>
        <w:gridCol w:w="709"/>
        <w:gridCol w:w="709"/>
        <w:gridCol w:w="1783"/>
        <w:gridCol w:w="709"/>
      </w:tblGrid>
      <w:tr w:rsidR="001960A5" w:rsidRPr="00210E9E" w14:paraId="17D26D07" w14:textId="77777777" w:rsidTr="004936B1">
        <w:trPr>
          <w:trHeight w:val="300"/>
          <w:jc w:val="center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2A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A2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8CD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Quintile of sons’ BMI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19BA9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ean difference or odds ratio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6D8C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</w:tr>
      <w:tr w:rsidR="001960A5" w:rsidRPr="00210E9E" w14:paraId="168D1147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5EDC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ubje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1C6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664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508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9D8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r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6D5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55C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th</w:t>
            </w:r>
          </w:p>
        </w:tc>
        <w:tc>
          <w:tcPr>
            <w:tcW w:w="17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7B5D1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FCC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N</w:t>
            </w:r>
          </w:p>
        </w:tc>
      </w:tr>
      <w:tr w:rsidR="001960A5" w:rsidRPr="00210E9E" w14:paraId="110DAAE4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8B3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0B5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Unadjusted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MI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kg/m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FE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DBF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B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6F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1C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D2A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.90 (2.90, 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CD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519059E1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B98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66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eight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54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17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13C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88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DC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.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9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12 (-0.16, -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EB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6A59FC9B" w14:textId="77777777" w:rsidTr="004936B1">
        <w:trPr>
          <w:trHeight w:val="34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00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Fa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177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Unadjusted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MI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kg/m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2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DE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E18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2D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2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16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4C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62 (0.60, 0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DC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40609BEF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6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189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Height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,b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178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D6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2B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45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991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.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7C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9 (-0.13, -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29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599BCA81" w14:textId="77777777" w:rsidTr="004936B1">
        <w:trPr>
          <w:trHeight w:val="34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8B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21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Date of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irth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4C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94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8B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899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7D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3.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565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04 (0.03, 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CF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412934F4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A8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5A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proofErr w:type="gram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moke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b,c</w:t>
            </w:r>
            <w:proofErr w:type="spellEnd"/>
            <w:proofErr w:type="gram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32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E7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16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D6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D0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E5F" w14:textId="230D0204" w:rsidR="001960A5" w:rsidRPr="00210E9E" w:rsidRDefault="00137B16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.08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.05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.1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A6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3,860</w:t>
            </w:r>
          </w:p>
        </w:tc>
      </w:tr>
      <w:tr w:rsidR="001960A5" w:rsidRPr="00210E9E" w14:paraId="4293B5A3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11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D8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ge at sons’ birth (years)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00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7B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71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8A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69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94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6 (-0.08, -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9F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512605DF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03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05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Educated &gt; 10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yea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C75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E9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E6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0C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17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3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1B7F" w14:textId="02CA0DBB" w:rsidR="001960A5" w:rsidRPr="00210E9E" w:rsidRDefault="00137B16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4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5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CE5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,301</w:t>
            </w:r>
          </w:p>
        </w:tc>
      </w:tr>
      <w:tr w:rsidR="001960A5" w:rsidRPr="00210E9E" w14:paraId="3E6A32DC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8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9DB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In non-manual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work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9A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F2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01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1E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F5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9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EE8" w14:textId="74D2853C" w:rsidR="001960A5" w:rsidRPr="00210E9E" w:rsidRDefault="00137B16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1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0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64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9,051</w:t>
            </w:r>
          </w:p>
        </w:tc>
      </w:tr>
      <w:tr w:rsidR="001960A5" w:rsidRPr="00210E9E" w14:paraId="284AF27F" w14:textId="77777777" w:rsidTr="004936B1">
        <w:trPr>
          <w:trHeight w:val="30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67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9B2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Date of bi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A0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C8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0D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E5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4FC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54.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E1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06 (0.04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4E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05A49CA3" w14:textId="77777777" w:rsidTr="004936B1">
        <w:trPr>
          <w:trHeight w:val="34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C94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C2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ge at sons’ birth (years)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21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03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28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AD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E1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2.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DA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-0.08 (-0.11, -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ABE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8,886</w:t>
            </w:r>
          </w:p>
        </w:tc>
      </w:tr>
      <w:tr w:rsidR="001960A5" w:rsidRPr="00210E9E" w14:paraId="5AAB5951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BE2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CD10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Educated &gt; 10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years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20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BBB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C9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D1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77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9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5BB" w14:textId="0EC0B111" w:rsidR="001960A5" w:rsidRPr="00210E9E" w:rsidRDefault="00137B16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3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032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67,530</w:t>
            </w:r>
          </w:p>
        </w:tc>
      </w:tr>
      <w:tr w:rsidR="001960A5" w:rsidRPr="00210E9E" w14:paraId="280BF169" w14:textId="77777777" w:rsidTr="004936B1">
        <w:trPr>
          <w:trHeight w:val="315"/>
          <w:jc w:val="center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6A50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82DD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In non-manual </w:t>
            </w:r>
            <w:proofErr w:type="spellStart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work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1F3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67E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4B8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432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19D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0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0035" w14:textId="1FC4A5C2" w:rsidR="001960A5" w:rsidRPr="00210E9E" w:rsidRDefault="00137B16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3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 (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2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0.94</w:t>
            </w:r>
            <w:r w:rsidR="001960A5"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C6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7,183</w:t>
            </w:r>
          </w:p>
        </w:tc>
      </w:tr>
    </w:tbl>
    <w:p w14:paraId="6D39157E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BMI, body mass index; CI, confidence interval; SD, standard deviation</w:t>
      </w:r>
    </w:p>
    <w:p w14:paraId="41FA867F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a</w:t>
      </w:r>
      <w:r w:rsidRPr="00210E9E">
        <w:rPr>
          <w:rFonts w:ascii="Cambria" w:hAnsi="Cambria"/>
          <w:i/>
          <w:sz w:val="20"/>
          <w:szCs w:val="20"/>
          <w:lang w:val="en-GB"/>
        </w:rPr>
        <w:t>Continuous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variables are summarised as means in each quintile and linear regression produced mean differences per SD (2.90 kg/m</w:t>
      </w:r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i/>
          <w:sz w:val="20"/>
          <w:szCs w:val="20"/>
          <w:lang w:val="en-GB"/>
        </w:rPr>
        <w:t>) of BMI pre-adjusted for each son’s age at examination, conscription office and secular trends (date of birth).</w:t>
      </w:r>
    </w:p>
    <w:p w14:paraId="43069C90" w14:textId="77777777" w:rsidR="001960A5" w:rsidRPr="00210E9E" w:rsidRDefault="001960A5" w:rsidP="001960A5">
      <w:pPr>
        <w:tabs>
          <w:tab w:val="left" w:pos="284"/>
        </w:tabs>
        <w:contextualSpacing/>
        <w:jc w:val="both"/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b</w:t>
      </w:r>
      <w:r w:rsidRPr="00210E9E">
        <w:rPr>
          <w:rFonts w:ascii="Cambria" w:hAnsi="Cambria"/>
          <w:i/>
          <w:sz w:val="20"/>
          <w:szCs w:val="20"/>
          <w:lang w:val="en-GB"/>
        </w:rPr>
        <w:t>Measured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at pre-conscription medical examination. Smoking was only recorded at examinations in 1969-1970.</w:t>
      </w:r>
    </w:p>
    <w:p w14:paraId="6FB125C3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lang w:val="en-GB"/>
        </w:rPr>
      </w:pPr>
      <w:proofErr w:type="spellStart"/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c</w:t>
      </w:r>
      <w:r w:rsidRPr="00210E9E">
        <w:rPr>
          <w:rFonts w:ascii="Cambria" w:hAnsi="Cambria"/>
          <w:i/>
          <w:sz w:val="20"/>
          <w:szCs w:val="20"/>
          <w:lang w:val="en-GB"/>
        </w:rPr>
        <w:t>Binary</w:t>
      </w:r>
      <w:proofErr w:type="spellEnd"/>
      <w:r w:rsidRPr="00210E9E">
        <w:rPr>
          <w:rFonts w:ascii="Cambria" w:hAnsi="Cambria"/>
          <w:i/>
          <w:sz w:val="20"/>
          <w:szCs w:val="20"/>
          <w:lang w:val="en-GB"/>
        </w:rPr>
        <w:t xml:space="preserve"> variables are summarised as percentages in each quintile and logistic regression produced odds ratios per SD (2.90 kg/m</w:t>
      </w:r>
      <w:r w:rsidRPr="00210E9E">
        <w:rPr>
          <w:rFonts w:ascii="Cambria" w:hAnsi="Cambria"/>
          <w:i/>
          <w:sz w:val="20"/>
          <w:szCs w:val="20"/>
          <w:vertAlign w:val="superscript"/>
          <w:lang w:val="en-GB"/>
        </w:rPr>
        <w:t>2</w:t>
      </w:r>
      <w:r w:rsidRPr="00210E9E">
        <w:rPr>
          <w:rFonts w:ascii="Cambria" w:hAnsi="Cambria"/>
          <w:i/>
          <w:sz w:val="20"/>
          <w:szCs w:val="20"/>
          <w:lang w:val="en-GB"/>
        </w:rPr>
        <w:t>) of BMI pre-adjusted for each son’s age at examination, conscription office and secular trends (date of birth).</w:t>
      </w:r>
    </w:p>
    <w:p w14:paraId="7A02A7CB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lang w:val="en-GB"/>
        </w:rPr>
      </w:pPr>
    </w:p>
    <w:p w14:paraId="52EBFD9F" w14:textId="77777777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</w:p>
    <w:p w14:paraId="426DA5BD" w14:textId="1A0C2360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</w:p>
    <w:sectPr w:rsidR="001960A5" w:rsidRPr="00210E9E" w:rsidSect="00E12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63766" w14:textId="77777777" w:rsidR="00574D21" w:rsidRDefault="00574D21" w:rsidP="0032199A">
      <w:r>
        <w:separator/>
      </w:r>
    </w:p>
  </w:endnote>
  <w:endnote w:type="continuationSeparator" w:id="0">
    <w:p w14:paraId="36B00909" w14:textId="77777777" w:rsidR="00574D21" w:rsidRDefault="00574D21" w:rsidP="00321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A3327" w14:textId="77777777" w:rsidR="00E625BA" w:rsidRDefault="00E62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27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1183" w14:textId="77777777" w:rsidR="00DE1FF8" w:rsidRDefault="00DE1F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7ECC3F" w14:textId="77777777" w:rsidR="00DE1FF8" w:rsidRDefault="00DE1F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08EF" w14:textId="77777777" w:rsidR="00E625BA" w:rsidRDefault="00E62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72EB5" w14:textId="77777777" w:rsidR="00574D21" w:rsidRDefault="00574D21" w:rsidP="0032199A">
      <w:r>
        <w:separator/>
      </w:r>
    </w:p>
  </w:footnote>
  <w:footnote w:type="continuationSeparator" w:id="0">
    <w:p w14:paraId="70857787" w14:textId="77777777" w:rsidR="00574D21" w:rsidRDefault="00574D21" w:rsidP="00321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1230" w14:textId="77777777" w:rsidR="00E625BA" w:rsidRDefault="00E625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4E025" w14:textId="77777777" w:rsidR="00E625BA" w:rsidRDefault="00E625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1072" w14:textId="77777777" w:rsidR="00E625BA" w:rsidRDefault="00E625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90vzjdwdz7e9tt2xe55g0vs5r2sxaet5&quot;&gt;SwedishBMIMortality&lt;record-ids&gt;&lt;item&gt;19&lt;/item&gt;&lt;item&gt;21&lt;/item&gt;&lt;item&gt;37&lt;/item&gt;&lt;item&gt;56&lt;/item&gt;&lt;/record-ids&gt;&lt;/item&gt;&lt;/Libraries&gt;"/>
  </w:docVars>
  <w:rsids>
    <w:rsidRoot w:val="001960A5"/>
    <w:rsid w:val="00023436"/>
    <w:rsid w:val="000D2EFF"/>
    <w:rsid w:val="000D3DD7"/>
    <w:rsid w:val="000E593E"/>
    <w:rsid w:val="00137B16"/>
    <w:rsid w:val="001960A5"/>
    <w:rsid w:val="001E1723"/>
    <w:rsid w:val="001F2DC4"/>
    <w:rsid w:val="00210E9E"/>
    <w:rsid w:val="002257BA"/>
    <w:rsid w:val="00291DA8"/>
    <w:rsid w:val="0032199A"/>
    <w:rsid w:val="0034475A"/>
    <w:rsid w:val="00345ECC"/>
    <w:rsid w:val="00352585"/>
    <w:rsid w:val="00391E90"/>
    <w:rsid w:val="00415C7D"/>
    <w:rsid w:val="0045358F"/>
    <w:rsid w:val="004931A2"/>
    <w:rsid w:val="004936B1"/>
    <w:rsid w:val="004E321B"/>
    <w:rsid w:val="00524F68"/>
    <w:rsid w:val="00566661"/>
    <w:rsid w:val="005667B1"/>
    <w:rsid w:val="00574D21"/>
    <w:rsid w:val="005A139E"/>
    <w:rsid w:val="005B57EA"/>
    <w:rsid w:val="00617AE7"/>
    <w:rsid w:val="006771D0"/>
    <w:rsid w:val="006A16B6"/>
    <w:rsid w:val="006E2998"/>
    <w:rsid w:val="006F4ECD"/>
    <w:rsid w:val="00711AB5"/>
    <w:rsid w:val="00726FCD"/>
    <w:rsid w:val="00727135"/>
    <w:rsid w:val="00790234"/>
    <w:rsid w:val="00797C4D"/>
    <w:rsid w:val="007C2C4A"/>
    <w:rsid w:val="007C3C23"/>
    <w:rsid w:val="008276F8"/>
    <w:rsid w:val="008465DC"/>
    <w:rsid w:val="00880F38"/>
    <w:rsid w:val="008B5596"/>
    <w:rsid w:val="008B70F7"/>
    <w:rsid w:val="008C156A"/>
    <w:rsid w:val="00904BB3"/>
    <w:rsid w:val="00966F85"/>
    <w:rsid w:val="00987DED"/>
    <w:rsid w:val="009B0DAF"/>
    <w:rsid w:val="009B3888"/>
    <w:rsid w:val="009F3446"/>
    <w:rsid w:val="00A141D6"/>
    <w:rsid w:val="00A6797A"/>
    <w:rsid w:val="00A854C3"/>
    <w:rsid w:val="00AB4BC9"/>
    <w:rsid w:val="00B269C7"/>
    <w:rsid w:val="00B6369C"/>
    <w:rsid w:val="00B73591"/>
    <w:rsid w:val="00B74054"/>
    <w:rsid w:val="00C26E0A"/>
    <w:rsid w:val="00C963A9"/>
    <w:rsid w:val="00CA6F0B"/>
    <w:rsid w:val="00CB2008"/>
    <w:rsid w:val="00CD31D9"/>
    <w:rsid w:val="00D53A7F"/>
    <w:rsid w:val="00DD0873"/>
    <w:rsid w:val="00DE1FF8"/>
    <w:rsid w:val="00DF0A2C"/>
    <w:rsid w:val="00DF0B26"/>
    <w:rsid w:val="00E124DD"/>
    <w:rsid w:val="00E346AE"/>
    <w:rsid w:val="00E41A0C"/>
    <w:rsid w:val="00E625BA"/>
    <w:rsid w:val="00EC5283"/>
    <w:rsid w:val="00F32644"/>
    <w:rsid w:val="00FC2610"/>
    <w:rsid w:val="00FF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294F7"/>
  <w15:docId w15:val="{FDA9FA64-6C32-4067-A382-157F522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5"/>
    <w:rPr>
      <w:rFonts w:asciiTheme="minorHAnsi" w:hAnsiTheme="minorHAnsi" w:cs="Times New Roman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A0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41A0C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NormalWeb">
    <w:name w:val="Normal (Web)"/>
    <w:basedOn w:val="Normal"/>
    <w:uiPriority w:val="99"/>
    <w:unhideWhenUsed/>
    <w:rsid w:val="00E41A0C"/>
    <w:pPr>
      <w:spacing w:after="396"/>
    </w:pPr>
    <w:rPr>
      <w:rFonts w:ascii="Times New Roman" w:eastAsia="Times New Roman" w:hAnsi="Times New Roman"/>
      <w:lang w:val="en-GB" w:eastAsia="en-GB" w:bidi="ar-SA"/>
    </w:rPr>
  </w:style>
  <w:style w:type="paragraph" w:customStyle="1" w:styleId="svarticle">
    <w:name w:val="svarticle"/>
    <w:basedOn w:val="Normal"/>
    <w:rsid w:val="00E41A0C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9E"/>
    <w:rPr>
      <w:rFonts w:ascii="Tahom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BB3"/>
    <w:rPr>
      <w:rFonts w:asciiTheme="minorHAnsi" w:hAnsiTheme="minorHAns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BB3"/>
    <w:rPr>
      <w:rFonts w:asciiTheme="minorHAnsi" w:hAnsiTheme="minorHAnsi" w:cs="Times New Roman"/>
      <w:b/>
      <w:bCs/>
      <w:sz w:val="20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25B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BA"/>
    <w:rPr>
      <w:rFonts w:ascii="Calibri" w:hAnsi="Calibri" w:cs="Calibri"/>
      <w:noProof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25B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5BA"/>
    <w:rPr>
      <w:rFonts w:ascii="Calibri" w:hAnsi="Calibri" w:cs="Calibri"/>
      <w:noProof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tlin Wade</dc:creator>
  <cp:lastModifiedBy>Kaitlin Wade</cp:lastModifiedBy>
  <cp:revision>2</cp:revision>
  <dcterms:created xsi:type="dcterms:W3CDTF">2019-07-09T07:28:00Z</dcterms:created>
  <dcterms:modified xsi:type="dcterms:W3CDTF">2019-07-09T07:28:00Z</dcterms:modified>
</cp:coreProperties>
</file>